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0C6981" w14:textId="77777777" w:rsidR="005D3A1C" w:rsidRPr="009B7A9F" w:rsidRDefault="009B7A9F" w:rsidP="009B7A9F">
      <w:pPr>
        <w:spacing w:after="240" w:line="48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r w:rsidRPr="002015DC">
        <w:rPr>
          <w:lang w:val="en-US"/>
        </w:rPr>
        <w:t xml:space="preserve">Table 2. </w:t>
      </w:r>
      <w:bookmarkEnd w:id="0"/>
      <w:r w:rsidRPr="00AE423B">
        <w:rPr>
          <w:rFonts w:ascii="Times New Roman" w:hAnsi="Times New Roman" w:cs="Times New Roman"/>
          <w:lang w:val="en-GB"/>
        </w:rPr>
        <w:t xml:space="preserve">Results [positive, negative or </w:t>
      </w:r>
      <w:proofErr w:type="spellStart"/>
      <w:r w:rsidRPr="00AE423B">
        <w:rPr>
          <w:rFonts w:ascii="Times New Roman" w:hAnsi="Times New Roman" w:cs="Times New Roman"/>
          <w:lang w:val="en-GB"/>
        </w:rPr>
        <w:t>non applied</w:t>
      </w:r>
      <w:proofErr w:type="spellEnd"/>
      <w:r w:rsidRPr="00AE423B">
        <w:rPr>
          <w:rFonts w:ascii="Times New Roman" w:hAnsi="Times New Roman" w:cs="Times New Roman"/>
          <w:lang w:val="en-GB"/>
        </w:rPr>
        <w:t xml:space="preserve"> (-)] of molecular, </w:t>
      </w:r>
      <w:proofErr w:type="spellStart"/>
      <w:r w:rsidRPr="00AE423B">
        <w:rPr>
          <w:rFonts w:ascii="Times New Roman" w:hAnsi="Times New Roman" w:cs="Times New Roman"/>
          <w:lang w:val="en-GB"/>
        </w:rPr>
        <w:t>immnunohistochemical</w:t>
      </w:r>
      <w:proofErr w:type="spellEnd"/>
      <w:r w:rsidRPr="00AE423B">
        <w:rPr>
          <w:rFonts w:ascii="Times New Roman" w:hAnsi="Times New Roman" w:cs="Times New Roman"/>
          <w:lang w:val="en-GB"/>
        </w:rPr>
        <w:t xml:space="preserve">, and histochemical assays performed on brain samples from animals under study. </w:t>
      </w:r>
    </w:p>
    <w:tbl>
      <w:tblPr>
        <w:tblStyle w:val="Tablaconcuadrcula"/>
        <w:tblW w:w="11730" w:type="dxa"/>
        <w:tblLook w:val="04A0" w:firstRow="1" w:lastRow="0" w:firstColumn="1" w:lastColumn="0" w:noHBand="0" w:noVBand="1"/>
      </w:tblPr>
      <w:tblGrid>
        <w:gridCol w:w="1045"/>
        <w:gridCol w:w="1862"/>
        <w:gridCol w:w="1055"/>
        <w:gridCol w:w="1055"/>
        <w:gridCol w:w="1410"/>
        <w:gridCol w:w="1206"/>
        <w:gridCol w:w="1406"/>
        <w:gridCol w:w="1544"/>
        <w:gridCol w:w="1147"/>
      </w:tblGrid>
      <w:tr w:rsidR="009B7A9F" w:rsidRPr="00AE423B" w14:paraId="409B217C" w14:textId="77777777" w:rsidTr="005D4835">
        <w:trPr>
          <w:trHeight w:val="20"/>
        </w:trPr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385C7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ase No.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4042E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f. Lab</w:t>
            </w:r>
            <w:r w:rsidRPr="002015D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</w:t>
            </w:r>
          </w:p>
        </w:tc>
        <w:tc>
          <w:tcPr>
            <w:tcW w:w="613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3548E6A" w14:textId="77777777" w:rsidR="009B7A9F" w:rsidRPr="00AE423B" w:rsidRDefault="009B7A9F" w:rsidP="005D483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CR</w:t>
            </w:r>
          </w:p>
        </w:tc>
        <w:tc>
          <w:tcPr>
            <w:tcW w:w="15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E825F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HC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063E9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C</w:t>
            </w:r>
          </w:p>
        </w:tc>
      </w:tr>
      <w:tr w:rsidR="009B7A9F" w:rsidRPr="00AE423B" w14:paraId="6CD4DCE8" w14:textId="77777777" w:rsidTr="005D4835">
        <w:trPr>
          <w:trHeight w:val="6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605F9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404A5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371030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MV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18E4DDB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V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4D9F6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rucella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E8176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T.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ondii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1D6385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asitrema</w:t>
            </w:r>
            <w:proofErr w:type="spellEnd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3D03E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CA9C2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9B7A9F" w:rsidRPr="00AE423B" w14:paraId="3115EA81" w14:textId="77777777" w:rsidTr="005D4835">
        <w:trPr>
          <w:trHeight w:val="845"/>
        </w:trPr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2B9A4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CB7D1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82/01 (CET 123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58A1A7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E263BE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D492E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14E2D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D50199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4F39A5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T.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ondii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075C511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S</w:t>
            </w:r>
          </w:p>
        </w:tc>
      </w:tr>
      <w:tr w:rsidR="009B7A9F" w:rsidRPr="00AE423B" w14:paraId="52A02ED2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D21BB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E5F4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86/01 (CET 12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19DCD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39165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1AEE5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60DE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0BE7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56FF9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983E71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076F8001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3109D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53C8B1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381/01 (CET 15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46CF4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A60E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4A92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C932B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AAE37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E4BE9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T.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ond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0A4D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S</w:t>
            </w:r>
          </w:p>
        </w:tc>
      </w:tr>
      <w:tr w:rsidR="009B7A9F" w:rsidRPr="00AE423B" w14:paraId="616FF127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8E61E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4FD0D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54/02 (CET 19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A7DE1" w14:textId="52B4E328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8BCAB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EC127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C6E2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6B176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6E861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1B03D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04216084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83440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D5AFB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30/04 (CET 26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C3AE6B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0700A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B1194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, 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48AD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F0561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2A7D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rucella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8D988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7D065102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069E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6B23A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225/05 (CET 30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46124" w14:textId="156A23A5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="009B7A9F"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, 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4F6BE1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EA93B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1D2C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7033C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7FFD9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/</w:t>
            </w:r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rucella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3053A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49E6B4AA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5EB90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ED32C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265/05 (CET 30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C127FF" w14:textId="4F3B181B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="009B7A9F"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, 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28549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417DA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EE30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8A8E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D4C7F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090A8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00FE6B57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ADB7B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6EF9F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22/07 (CET 36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97CC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B4F9F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E7705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DCF7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9CC68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77CDC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F1F3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34CB6D7E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8912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94F62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71/07 (CET 37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541C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A9BE9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2A43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63A74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1536F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E9A7D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D80F3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66414681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4586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1761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91/07 (CET 38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CFDA4" w14:textId="2F01BAEA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B64E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89DF9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533AC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02FAD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D474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83FB01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7A86C419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AA75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2A4B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37/08 (CET 40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E536AE" w14:textId="083019DC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6F67F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F4FFE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0ABE41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317BF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D56A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A0EBE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0CCD1C96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1DE25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81667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49/08 (CET 43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45DAC5" w14:textId="591FDCCB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E6A01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987B2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BA71F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B3244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3112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35035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4B95E8C9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E580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13A28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63/09 (CET 47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4E12A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D91E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4414B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DB89F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494E2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48248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T.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ond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F352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S</w:t>
            </w:r>
          </w:p>
        </w:tc>
      </w:tr>
      <w:tr w:rsidR="009B7A9F" w:rsidRPr="00AE423B" w14:paraId="48D64E24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1050E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C2DE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07/09 (CET 47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7A6A35" w14:textId="0D99AA5A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496B5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8AF2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53E88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0D0EF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04C85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878A6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7D6081FA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808D1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2DA7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19/10 (CET 51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4F3C1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B8271B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0F12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F1384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09732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92A9A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T.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ond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84593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S</w:t>
            </w:r>
          </w:p>
        </w:tc>
      </w:tr>
      <w:tr w:rsidR="009B7A9F" w:rsidRPr="00AE423B" w14:paraId="2DDB402D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6747BB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37D12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25/10 (CET 52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5EFD7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2E783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C7132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7717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091DC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C82791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T.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ond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A2E29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S</w:t>
            </w:r>
          </w:p>
        </w:tc>
      </w:tr>
      <w:tr w:rsidR="009B7A9F" w:rsidRPr="00AE423B" w14:paraId="674AEEDC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39D43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F21F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23/10 (CET 53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16CE5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759C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3C875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207F6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C45CB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26EC6B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T.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ondii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8A76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S</w:t>
            </w:r>
          </w:p>
        </w:tc>
      </w:tr>
      <w:tr w:rsidR="009B7A9F" w:rsidRPr="00AE423B" w14:paraId="396F846C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BA630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76267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33/11 (CET 55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AD6C2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1C043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DA943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74BA7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22B2A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CDD2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2D004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28A609A3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37EFA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F20AB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14/11 (CET 55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923D5D" w14:textId="4D74CCEE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48F0A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45F92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746B5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46D37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AE3E1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75074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20168042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CC84F1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4B30B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83/11 (CET 56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258E4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CF249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BC5C2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27F1B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7130D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6B211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E039C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1367B752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43377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B2F79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45/11 (CET 57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D13A4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B5177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515AF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1B747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4F148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D3541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4DB00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7011B2D2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F07B0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CF59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58/11 (CET 57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567C3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E84C6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C9065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05F5A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AECA3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91384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9363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0D086459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06102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A5CD4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229/11 (CET 58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C11069" w14:textId="70F0A100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W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9F4A1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EAF65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F8CC6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C68E1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46002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1362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507F404E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E517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87553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379/11 (CET 59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DCC771" w14:textId="4ECA0EF3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W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DC172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725DD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5B21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D87F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264C1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414EF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1D798A75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2E3B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7725E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65/12 (CET 61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F68FEC" w14:textId="467D28E8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FC2B9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2264BB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7F17F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C7949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9BFA4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DD9A6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3ECEBE79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17BF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BD042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71/12 (CET 61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541A3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7E7A9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32893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C6D4F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E4638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CB893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CB66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38DA446A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E0A1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86D26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67/13 (CET 66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437BEA" w14:textId="25111441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W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="009B7A9F"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, 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F56B1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1A3C3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4887B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74BE9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C13E0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75D78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5DA87464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7F5F6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C353B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289/13 (N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12FC7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, 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C278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34B51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15024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581D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51D391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2E34B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5B23004C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86177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F02BB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51/14 (CET 71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5872E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3C35B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E5CA1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86536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39A29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1EE8A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CFFCD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1C6FEF50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CF3A3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F82C0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317/14 (CET 73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BE44F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, 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69712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26DDE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1ACC1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156A6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9F9A2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EAA95B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2D714004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C8F1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9C2E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280/15 (CET 75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C66964" w14:textId="69EA9C5C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W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="009B7A9F"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, 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5DC8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A9C72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4B535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99881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EC93E3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F22B3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S/</w:t>
            </w: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ocott</w:t>
            </w:r>
            <w:proofErr w:type="spellEnd"/>
          </w:p>
        </w:tc>
      </w:tr>
      <w:tr w:rsidR="009B7A9F" w:rsidRPr="00AE423B" w14:paraId="10AFA61C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B19B2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9A7F8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416/15 (CET 77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1C80F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, 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8C72D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1ED6F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2A479B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09D8C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CE317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CA701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5D721AB1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84445B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3F3C2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8/16 (NA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F2E5D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67CB1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E5DE8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95F5D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0455E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6045D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657CD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34BFFBFB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76DE2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346C0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287/16 (CET 79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224DCB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F567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75C910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AF218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A568F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9C04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121BC4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5AAB34A7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32947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77641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907/16 (CET 81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488B2B" w14:textId="2EE2BAA3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0FDA4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5676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CCA831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D4E9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9DF609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4B40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2C3C266C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0FC8C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6598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67/17 (CET 85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F564C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85DA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D489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F7F91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CC96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66E4E8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68817C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00E50CE0" w14:textId="77777777" w:rsidTr="005D4835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9AD5C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08E7C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038/18 (CET 88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069A7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D1F38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783CE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C6942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FB67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78334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53CCCF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B7A9F" w:rsidRPr="00AE423B" w14:paraId="33A4155A" w14:textId="77777777" w:rsidTr="005D4835"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2BA186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E07BB5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223/18 (CET 921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F68EAB" w14:textId="76800207" w:rsidR="009B7A9F" w:rsidRPr="00AE423B" w:rsidRDefault="005D4835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MV</w:t>
            </w:r>
            <w:r w:rsidRPr="00AE423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CC0DA2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34060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D8E07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28E4FE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E5A5FD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V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1D99DA" w14:textId="77777777" w:rsidR="009B7A9F" w:rsidRPr="00AE423B" w:rsidRDefault="009B7A9F" w:rsidP="005D483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</w:tbl>
    <w:p w14:paraId="38D3F510" w14:textId="75B9272E" w:rsidR="00C62912" w:rsidRPr="00AE423B" w:rsidRDefault="00B85533" w:rsidP="00C62912">
      <w:pPr>
        <w:spacing w:before="240" w:line="480" w:lineRule="auto"/>
        <w:jc w:val="both"/>
        <w:rPr>
          <w:rFonts w:ascii="Times New Roman" w:eastAsia="Heiti TC Light" w:hAnsi="Times New Roman" w:cs="Times New Roman"/>
          <w:sz w:val="20"/>
          <w:szCs w:val="20"/>
          <w:lang w:val="en-GB"/>
        </w:rPr>
      </w:pPr>
      <w:r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Ref. Lab.: </w:t>
      </w:r>
      <w:proofErr w:type="spellStart"/>
      <w:r w:rsidR="00C53FBC">
        <w:rPr>
          <w:sz w:val="18"/>
          <w:szCs w:val="18"/>
        </w:rPr>
        <w:t>Laboratorial</w:t>
      </w:r>
      <w:proofErr w:type="spellEnd"/>
      <w:r w:rsidR="00C53FBC">
        <w:rPr>
          <w:sz w:val="18"/>
          <w:szCs w:val="18"/>
        </w:rPr>
        <w:t xml:space="preserve"> Reference</w:t>
      </w:r>
      <w:r w:rsidR="00C53FBC">
        <w:rPr>
          <w:rFonts w:ascii="Times New Roman" w:eastAsia="Heiti TC Light" w:hAnsi="Times New Roman" w:cs="Times New Roman"/>
          <w:sz w:val="20"/>
          <w:szCs w:val="20"/>
          <w:lang w:val="en-GB"/>
        </w:rPr>
        <w:t>;</w:t>
      </w:r>
      <w:r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 CeMV: Cetacean Morbillivirus (DMV: Dolphin Morbillivirus, PWMV: Pilot Whale Morbillivirus</w:t>
      </w:r>
      <w:r w:rsidR="00C53FBC"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); </w:t>
      </w:r>
      <w:r>
        <w:rPr>
          <w:rFonts w:ascii="Times New Roman" w:eastAsia="Heiti TC Light" w:hAnsi="Times New Roman" w:cs="Times New Roman"/>
          <w:sz w:val="20"/>
          <w:szCs w:val="20"/>
          <w:lang w:val="en-GB"/>
        </w:rPr>
        <w:t>HV: Herpesvirus</w:t>
      </w:r>
      <w:r w:rsidR="00C53FBC"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; </w:t>
      </w:r>
      <w:r w:rsidRPr="00B85533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 xml:space="preserve">T. </w:t>
      </w:r>
      <w:proofErr w:type="spellStart"/>
      <w:r w:rsidRPr="00B85533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>gondii</w:t>
      </w:r>
      <w:proofErr w:type="spellEnd"/>
      <w:r w:rsidRPr="00B85533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>:</w:t>
      </w:r>
      <w:r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 </w:t>
      </w:r>
      <w:r w:rsidRPr="00C53FBC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 xml:space="preserve">Toxoplasma </w:t>
      </w:r>
      <w:proofErr w:type="spellStart"/>
      <w:r w:rsidRPr="00C53FBC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>gondii</w:t>
      </w:r>
      <w:proofErr w:type="spellEnd"/>
      <w:r w:rsidR="00C53FBC"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; IHC: Immunohistochemistry; </w:t>
      </w:r>
      <w:r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HC: </w:t>
      </w:r>
      <w:proofErr w:type="spellStart"/>
      <w:r>
        <w:rPr>
          <w:rFonts w:ascii="Times New Roman" w:eastAsia="Heiti TC Light" w:hAnsi="Times New Roman" w:cs="Times New Roman"/>
          <w:sz w:val="20"/>
          <w:szCs w:val="20"/>
          <w:lang w:val="en-GB"/>
        </w:rPr>
        <w:t>Histochemistry</w:t>
      </w:r>
      <w:proofErr w:type="spellEnd"/>
      <w:r w:rsidR="00C53FBC"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; </w:t>
      </w:r>
      <w:r w:rsidR="00C62912"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>PCR</w:t>
      </w:r>
      <w:r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: </w:t>
      </w:r>
      <w:proofErr w:type="spellStart"/>
      <w:r>
        <w:rPr>
          <w:rFonts w:ascii="Times New Roman" w:eastAsia="Heiti TC Light" w:hAnsi="Times New Roman" w:cs="Times New Roman"/>
          <w:sz w:val="20"/>
          <w:szCs w:val="20"/>
          <w:lang w:val="en-GB"/>
        </w:rPr>
        <w:t>Polymerasa</w:t>
      </w:r>
      <w:proofErr w:type="spellEnd"/>
      <w:r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 Chain Reaction</w:t>
      </w:r>
      <w:r w:rsidR="00C62912"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 methods: </w:t>
      </w:r>
    </w:p>
    <w:p w14:paraId="366D38B6" w14:textId="77777777" w:rsidR="00C62912" w:rsidRPr="00AE423B" w:rsidRDefault="00C62912" w:rsidP="00C62912">
      <w:pPr>
        <w:pStyle w:val="Prrafodelista"/>
        <w:numPr>
          <w:ilvl w:val="0"/>
          <w:numId w:val="1"/>
        </w:numPr>
        <w:spacing w:before="240" w:line="480" w:lineRule="auto"/>
        <w:jc w:val="both"/>
        <w:rPr>
          <w:rFonts w:ascii="Times New Roman" w:eastAsia="Heiti TC Light" w:hAnsi="Times New Roman" w:cs="Times New Roman"/>
          <w:sz w:val="20"/>
          <w:szCs w:val="20"/>
          <w:lang w:val="en-GB"/>
        </w:rPr>
      </w:pPr>
      <w:r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CeMV: a, one-step RT-PCR of a 426-bp conserved region of the phosphoprotein (P) gene; b, RT-PCR using nested primers also targeted at the P gene; c, one-step real-time RT-PCR to detect sequences in a conserved region (192 </w:t>
      </w:r>
      <w:proofErr w:type="spellStart"/>
      <w:r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>bp</w:t>
      </w:r>
      <w:proofErr w:type="spellEnd"/>
      <w:r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>) of the fusion protein gene.</w:t>
      </w:r>
    </w:p>
    <w:p w14:paraId="1725660D" w14:textId="77777777" w:rsidR="00C62912" w:rsidRPr="00AE423B" w:rsidRDefault="00C62912" w:rsidP="00C62912">
      <w:pPr>
        <w:pStyle w:val="Prrafodelista"/>
        <w:numPr>
          <w:ilvl w:val="0"/>
          <w:numId w:val="1"/>
        </w:numPr>
        <w:spacing w:before="240" w:line="480" w:lineRule="auto"/>
        <w:jc w:val="both"/>
        <w:rPr>
          <w:rFonts w:ascii="Times New Roman" w:eastAsia="Heiti TC Light" w:hAnsi="Times New Roman" w:cs="Times New Roman"/>
          <w:sz w:val="20"/>
          <w:szCs w:val="20"/>
          <w:lang w:val="en-GB"/>
        </w:rPr>
      </w:pPr>
      <w:r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>HV: conventional nested PCR using degenerate primers designed to amplify a region of the DNA polymerase gene</w:t>
      </w:r>
    </w:p>
    <w:p w14:paraId="10C8C296" w14:textId="77777777" w:rsidR="00C62912" w:rsidRPr="00AE423B" w:rsidRDefault="00C62912" w:rsidP="00C62912">
      <w:pPr>
        <w:pStyle w:val="Prrafodelista"/>
        <w:numPr>
          <w:ilvl w:val="0"/>
          <w:numId w:val="1"/>
        </w:numPr>
        <w:spacing w:before="240" w:line="480" w:lineRule="auto"/>
        <w:jc w:val="both"/>
        <w:rPr>
          <w:rFonts w:ascii="Times New Roman" w:eastAsia="Heiti TC Light" w:hAnsi="Times New Roman" w:cs="Times New Roman"/>
          <w:sz w:val="20"/>
          <w:szCs w:val="20"/>
          <w:lang w:val="en-GB"/>
        </w:rPr>
      </w:pPr>
      <w:r w:rsidRPr="00AE423B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>Brucella</w:t>
      </w:r>
      <w:r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 spp.: a, quantitative duplex-PCR amplifying a 150 </w:t>
      </w:r>
      <w:proofErr w:type="spellStart"/>
      <w:r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>bp</w:t>
      </w:r>
      <w:proofErr w:type="spellEnd"/>
      <w:r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 fragment of the IS711 gene for the detection of Brucella at the genus level and the identification of genotype ST27; b, PCR using primers amplifying a 223-bp fragment of the bcsp31 gene.</w:t>
      </w:r>
    </w:p>
    <w:p w14:paraId="00DDC15F" w14:textId="77777777" w:rsidR="00C62912" w:rsidRPr="00AE423B" w:rsidRDefault="00C62912" w:rsidP="00C62912">
      <w:pPr>
        <w:pStyle w:val="Prrafodelista"/>
        <w:numPr>
          <w:ilvl w:val="0"/>
          <w:numId w:val="1"/>
        </w:numPr>
        <w:spacing w:before="240" w:line="480" w:lineRule="auto"/>
        <w:jc w:val="both"/>
        <w:rPr>
          <w:rFonts w:ascii="Times New Roman" w:eastAsia="Heiti TC Light" w:hAnsi="Times New Roman" w:cs="Times New Roman"/>
          <w:sz w:val="20"/>
          <w:szCs w:val="20"/>
          <w:lang w:val="en-GB"/>
        </w:rPr>
      </w:pPr>
      <w:r w:rsidRPr="00AE423B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 xml:space="preserve">T. </w:t>
      </w:r>
      <w:proofErr w:type="spellStart"/>
      <w:r w:rsidRPr="00AE423B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>gondii</w:t>
      </w:r>
      <w:proofErr w:type="spellEnd"/>
      <w:r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: a, real-time PCR targeting a 529-bp repeat element of </w:t>
      </w:r>
      <w:r w:rsidRPr="00AE423B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 xml:space="preserve">T. </w:t>
      </w:r>
      <w:proofErr w:type="spellStart"/>
      <w:r w:rsidRPr="00AE423B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>gondii</w:t>
      </w:r>
      <w:proofErr w:type="spellEnd"/>
      <w:r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; b, real-time PCR based on a 163 </w:t>
      </w:r>
      <w:proofErr w:type="spellStart"/>
      <w:r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>bp</w:t>
      </w:r>
      <w:proofErr w:type="spellEnd"/>
      <w:r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 sequence within the </w:t>
      </w:r>
      <w:r w:rsidRPr="00AE423B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 xml:space="preserve">T. </w:t>
      </w:r>
      <w:proofErr w:type="spellStart"/>
      <w:r w:rsidRPr="00AE423B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>gondii</w:t>
      </w:r>
      <w:proofErr w:type="spellEnd"/>
      <w:r w:rsidRPr="00AE423B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 xml:space="preserve"> </w:t>
      </w:r>
      <w:r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>small subunit ribosomal RNA (18SrRNA)</w:t>
      </w:r>
    </w:p>
    <w:p w14:paraId="56501AEC" w14:textId="77777777" w:rsidR="00C62912" w:rsidRPr="00AE423B" w:rsidRDefault="00C62912" w:rsidP="00C62912">
      <w:pPr>
        <w:pStyle w:val="Prrafodelista"/>
        <w:numPr>
          <w:ilvl w:val="0"/>
          <w:numId w:val="1"/>
        </w:numPr>
        <w:spacing w:before="240" w:line="480" w:lineRule="auto"/>
        <w:jc w:val="both"/>
        <w:rPr>
          <w:rFonts w:ascii="Times New Roman" w:eastAsia="Heiti TC Light" w:hAnsi="Times New Roman" w:cs="Times New Roman"/>
          <w:sz w:val="20"/>
          <w:szCs w:val="20"/>
          <w:lang w:val="en-GB"/>
        </w:rPr>
      </w:pPr>
      <w:proofErr w:type="spellStart"/>
      <w:r w:rsidRPr="00AE423B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>Nasitrema</w:t>
      </w:r>
      <w:proofErr w:type="spellEnd"/>
      <w:r w:rsidRPr="00AE423B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 xml:space="preserve"> </w:t>
      </w:r>
      <w:r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 xml:space="preserve">spp.: real time PCR based upon the partial NADH dehydrogenase, subunit 3 gene of </w:t>
      </w:r>
      <w:proofErr w:type="spellStart"/>
      <w:r w:rsidRPr="00AE423B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>Nasitrema</w:t>
      </w:r>
      <w:proofErr w:type="spellEnd"/>
      <w:r w:rsidRPr="00AE423B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AE423B">
        <w:rPr>
          <w:rFonts w:ascii="Times New Roman" w:eastAsia="Heiti TC Light" w:hAnsi="Times New Roman" w:cs="Times New Roman"/>
          <w:i/>
          <w:sz w:val="20"/>
          <w:szCs w:val="20"/>
          <w:lang w:val="en-GB"/>
        </w:rPr>
        <w:t>delphini</w:t>
      </w:r>
      <w:proofErr w:type="spellEnd"/>
      <w:r w:rsidRPr="00AE423B">
        <w:rPr>
          <w:rFonts w:ascii="Times New Roman" w:eastAsia="Heiti TC Light" w:hAnsi="Times New Roman" w:cs="Times New Roman"/>
          <w:sz w:val="20"/>
          <w:szCs w:val="20"/>
          <w:lang w:val="en-GB"/>
        </w:rPr>
        <w:t>.</w:t>
      </w:r>
    </w:p>
    <w:p w14:paraId="5A25BF87" w14:textId="77777777" w:rsidR="009B7A9F" w:rsidRDefault="009B7A9F"/>
    <w:sectPr w:rsidR="009B7A9F" w:rsidSect="009B7A9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7001E"/>
    <w:multiLevelType w:val="hybridMultilevel"/>
    <w:tmpl w:val="15B2B6A2"/>
    <w:lvl w:ilvl="0" w:tplc="29CCE23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9F"/>
    <w:rsid w:val="002015DC"/>
    <w:rsid w:val="0024602A"/>
    <w:rsid w:val="005D3A1C"/>
    <w:rsid w:val="005D4835"/>
    <w:rsid w:val="009B7A9F"/>
    <w:rsid w:val="00B85533"/>
    <w:rsid w:val="00C53FBC"/>
    <w:rsid w:val="00C62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94367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B7A9F"/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C6291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D483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483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0</Words>
  <Characters>3135</Characters>
  <Application>Microsoft Macintosh Word</Application>
  <DocSecurity>0</DocSecurity>
  <Lines>26</Lines>
  <Paragraphs>7</Paragraphs>
  <ScaleCrop>false</ScaleCrop>
  <Company/>
  <LinksUpToDate>false</LinksUpToDate>
  <CharactersWithSpaces>3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Usuario de Microsoft Office</cp:lastModifiedBy>
  <cp:revision>2</cp:revision>
  <dcterms:created xsi:type="dcterms:W3CDTF">2020-09-29T10:32:00Z</dcterms:created>
  <dcterms:modified xsi:type="dcterms:W3CDTF">2020-09-29T10:32:00Z</dcterms:modified>
</cp:coreProperties>
</file>